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DC4E5" w14:textId="77777777" w:rsidR="00BF4B25" w:rsidRPr="004634EF" w:rsidRDefault="00BF4B25" w:rsidP="00BF4B25">
      <w:pPr>
        <w:spacing w:before="120"/>
        <w:rPr>
          <w:b/>
          <w:bCs/>
        </w:rPr>
      </w:pPr>
      <w:r>
        <w:rPr>
          <w:b/>
          <w:bCs/>
        </w:rPr>
        <w:t xml:space="preserve">S1 </w:t>
      </w:r>
      <w:r w:rsidRPr="004634EF">
        <w:rPr>
          <w:b/>
          <w:bCs/>
        </w:rPr>
        <w:t>Table</w:t>
      </w:r>
      <w:r>
        <w:rPr>
          <w:b/>
          <w:bCs/>
        </w:rPr>
        <w:t>.</w:t>
      </w:r>
      <w:r w:rsidRPr="004634EF">
        <w:rPr>
          <w:b/>
          <w:bCs/>
        </w:rPr>
        <w:t xml:space="preserve"> </w:t>
      </w:r>
      <w:r>
        <w:rPr>
          <w:b/>
          <w:bCs/>
        </w:rPr>
        <w:t>S</w:t>
      </w:r>
      <w:r w:rsidRPr="004634EF">
        <w:rPr>
          <w:b/>
          <w:bCs/>
        </w:rPr>
        <w:t>caling coefficients from</w:t>
      </w:r>
      <w:r>
        <w:rPr>
          <w:b/>
          <w:bCs/>
        </w:rPr>
        <w:t xml:space="preserve"> adjusted models compared to unadjusted models.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2278"/>
        <w:gridCol w:w="886"/>
        <w:gridCol w:w="1786"/>
        <w:gridCol w:w="2700"/>
      </w:tblGrid>
      <w:tr w:rsidR="00BF4B25" w:rsidRPr="002C1625" w14:paraId="62CF6DE9" w14:textId="77777777" w:rsidTr="00D667F2">
        <w:trPr>
          <w:trHeight w:val="300"/>
        </w:trPr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7B5A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16C4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4CB2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β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1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95% CI)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2D4B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 β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95% CI)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BF4B25" w:rsidRPr="002C1625" w14:paraId="3F154D16" w14:textId="77777777" w:rsidTr="00D667F2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716A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CD52" w14:textId="77777777" w:rsidR="00BF4B25" w:rsidRPr="00F00743" w:rsidRDefault="00BF4B25" w:rsidP="00D667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8626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1.36 (1.23-1.50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44F6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0.92 (0.88-0.95)</w:t>
            </w:r>
          </w:p>
        </w:tc>
      </w:tr>
      <w:tr w:rsidR="00BF4B25" w:rsidRPr="002C1625" w14:paraId="215C10C2" w14:textId="77777777" w:rsidTr="00D667F2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15EB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Adjusted for age categorie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9272" w14:textId="77777777" w:rsidR="00BF4B25" w:rsidRPr="00F00743" w:rsidRDefault="00BF4B25" w:rsidP="00D667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CA1F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1.42 (1.27-1.57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F5A1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0.94 (0.91-0.98)</w:t>
            </w:r>
          </w:p>
        </w:tc>
      </w:tr>
      <w:tr w:rsidR="00BF4B25" w:rsidRPr="002C1625" w14:paraId="556C1103" w14:textId="77777777" w:rsidTr="00D667F2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BB233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xcluding </w:t>
            </w:r>
            <w:proofErr w:type="spellStart"/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liers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0328E" w14:textId="77777777" w:rsidR="00BF4B25" w:rsidRPr="00F00743" w:rsidRDefault="00BF4B25" w:rsidP="00D667F2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05E3C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1.14 (1.07-1.2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BE5CF" w14:textId="77777777" w:rsidR="00BF4B25" w:rsidRPr="00F00743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0.92 (0.88-0.95)</w:t>
            </w:r>
          </w:p>
        </w:tc>
      </w:tr>
      <w:tr w:rsidR="00BF4B25" w:rsidRPr="002C1625" w14:paraId="6C2E6BEA" w14:textId="77777777" w:rsidTr="00D667F2">
        <w:trPr>
          <w:trHeight w:val="300"/>
        </w:trPr>
        <w:tc>
          <w:tcPr>
            <w:tcW w:w="2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7FA0" w14:textId="77777777" w:rsidR="00BF4B25" w:rsidRPr="00832737" w:rsidRDefault="00BF4B25" w:rsidP="00D667F2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91C4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xcluding </w:t>
            </w:r>
            <w:proofErr w:type="spellStart"/>
            <w:r w:rsidRPr="00C91C4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utliers</w:t>
            </w:r>
            <w:r w:rsidRPr="00F00743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DE74D" w14:textId="77777777" w:rsidR="00BF4B25" w:rsidRPr="000B1372" w:rsidRDefault="00BF4B25" w:rsidP="00D667F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F6E6E" w14:textId="77777777" w:rsidR="00BF4B25" w:rsidRPr="000B1372" w:rsidRDefault="00BF4B25" w:rsidP="00D667F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1.15 (1.10-1.21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C5CBC" w14:textId="77777777" w:rsidR="00BF4B25" w:rsidRPr="000B1372" w:rsidRDefault="00BF4B25" w:rsidP="00D667F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743">
              <w:rPr>
                <w:rFonts w:ascii="Calibri" w:hAnsi="Calibri" w:cs="Calibri"/>
                <w:color w:val="000000"/>
                <w:sz w:val="22"/>
                <w:szCs w:val="22"/>
              </w:rPr>
              <w:t>0.91 (0.87-0.95)</w:t>
            </w:r>
          </w:p>
        </w:tc>
      </w:tr>
    </w:tbl>
    <w:p w14:paraId="4BEEE51F" w14:textId="77777777" w:rsidR="00BF4B25" w:rsidRDefault="00BF4B25" w:rsidP="00BF4B25">
      <w:r w:rsidRPr="00B06EA1">
        <w:rPr>
          <w:rFonts w:cstheme="minorHAnsi"/>
          <w:vertAlign w:val="superscript"/>
        </w:rPr>
        <w:t>a</w:t>
      </w:r>
      <w:r>
        <w:rPr>
          <w:rFonts w:cstheme="minorHAnsi"/>
        </w:rPr>
        <w:t>β</w:t>
      </w:r>
      <w:r w:rsidRPr="006B6C6D">
        <w:rPr>
          <w:vertAlign w:val="subscript"/>
        </w:rPr>
        <w:t>1</w:t>
      </w:r>
      <w:r>
        <w:rPr>
          <w:vertAlign w:val="subscript"/>
        </w:rPr>
        <w:t xml:space="preserve"> </w:t>
      </w:r>
      <w:r>
        <w:t xml:space="preserve">and </w:t>
      </w:r>
      <w:r>
        <w:rPr>
          <w:rFonts w:cstheme="minorHAnsi"/>
        </w:rPr>
        <w:t>β</w:t>
      </w:r>
      <w:r>
        <w:rPr>
          <w:vertAlign w:val="subscript"/>
        </w:rPr>
        <w:t xml:space="preserve">2 </w:t>
      </w:r>
      <w:r>
        <w:t>are the scaling coefficients below and above the knot (82,363)</w:t>
      </w:r>
    </w:p>
    <w:p w14:paraId="26D8AC82" w14:textId="77777777" w:rsidR="00BF4B25" w:rsidRDefault="00BF4B25" w:rsidP="00BF4B25">
      <w:r w:rsidRPr="00F00743">
        <w:rPr>
          <w:vertAlign w:val="superscript"/>
        </w:rPr>
        <w:t>b</w:t>
      </w:r>
      <w:r>
        <w:t xml:space="preserve"> Excluding outliers but keeping the same knot (82,363)</w:t>
      </w:r>
    </w:p>
    <w:p w14:paraId="615EAD53" w14:textId="77777777" w:rsidR="00BF4B25" w:rsidRDefault="00BF4B25" w:rsidP="00BF4B25">
      <w:r w:rsidRPr="00F00743">
        <w:rPr>
          <w:vertAlign w:val="superscript"/>
        </w:rPr>
        <w:t>c</w:t>
      </w:r>
      <w:r>
        <w:t xml:space="preserve"> Excluding outliers and re-calculating the optimal knot (151,631)</w:t>
      </w:r>
    </w:p>
    <w:p w14:paraId="082C288A" w14:textId="77777777" w:rsidR="00BF4B25" w:rsidRDefault="00BF4B25" w:rsidP="00BF4B25"/>
    <w:p w14:paraId="04C229D8" w14:textId="77777777" w:rsidR="00BF4B25" w:rsidRDefault="00BF4B25"/>
    <w:sectPr w:rsidR="00BF4B25" w:rsidSect="00FB166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BF261" w14:textId="77777777" w:rsidR="00F04D5C" w:rsidRDefault="00BF4B25" w:rsidP="00E044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2E2836" w14:textId="77777777" w:rsidR="00F04D5C" w:rsidRDefault="00BF4B25" w:rsidP="00F04D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AF535F" w14:textId="77777777" w:rsidR="00F04D5C" w:rsidRDefault="00BF4B25" w:rsidP="00E0441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C1E393C" w14:textId="77777777" w:rsidR="00F04D5C" w:rsidRDefault="00BF4B25" w:rsidP="00F04D5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25"/>
    <w:rsid w:val="00BF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509E3"/>
  <w15:chartTrackingRefBased/>
  <w15:docId w15:val="{7FB79844-30BB-435A-ABDF-E76068454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2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4B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4B2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F4B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10-05T01:15:00Z</dcterms:created>
  <dcterms:modified xsi:type="dcterms:W3CDTF">2021-10-05T01:16:00Z</dcterms:modified>
</cp:coreProperties>
</file>